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FF602" w14:textId="3A885864" w:rsidR="00B92FF1" w:rsidRDefault="00E76A82" w:rsidP="00E76A82">
      <w:pPr>
        <w:jc w:val="center"/>
      </w:pPr>
      <w:r>
        <w:rPr>
          <w:noProof/>
        </w:rPr>
        <w:drawing>
          <wp:inline distT="0" distB="0" distL="0" distR="0" wp14:anchorId="1BB3CBB2" wp14:editId="04FA9E4E">
            <wp:extent cx="5452685" cy="3859208"/>
            <wp:effectExtent l="0" t="0" r="0" b="190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rotWithShape="1">
                    <a:blip r:embed="rId7">
                      <a:extLst>
                        <a:ext uri="{28A0092B-C50C-407E-A947-70E740481C1C}">
                          <a14:useLocalDpi xmlns:a14="http://schemas.microsoft.com/office/drawing/2010/main" val="0"/>
                        </a:ext>
                      </a:extLst>
                    </a:blip>
                    <a:srcRect b="5628"/>
                    <a:stretch/>
                  </pic:blipFill>
                  <pic:spPr bwMode="auto">
                    <a:xfrm>
                      <a:off x="0" y="0"/>
                      <a:ext cx="5463597" cy="3866931"/>
                    </a:xfrm>
                    <a:prstGeom prst="rect">
                      <a:avLst/>
                    </a:prstGeom>
                    <a:ln>
                      <a:noFill/>
                    </a:ln>
                    <a:extLst>
                      <a:ext uri="{53640926-AAD7-44D8-BBD7-CCE9431645EC}">
                        <a14:shadowObscured xmlns:a14="http://schemas.microsoft.com/office/drawing/2010/main"/>
                      </a:ext>
                    </a:extLst>
                  </pic:spPr>
                </pic:pic>
              </a:graphicData>
            </a:graphic>
          </wp:inline>
        </w:drawing>
      </w:r>
    </w:p>
    <w:p w14:paraId="2F2D7FAB" w14:textId="7F879936" w:rsidR="00E76A82" w:rsidRDefault="00E76A82" w:rsidP="00E76A82"/>
    <w:p w14:paraId="75F9B97C" w14:textId="77777777" w:rsidR="00E76A82" w:rsidRPr="00E76A82" w:rsidRDefault="00E76A82" w:rsidP="00E76A82">
      <w:pPr>
        <w:widowControl/>
        <w:spacing w:line="360" w:lineRule="auto"/>
        <w:contextualSpacing/>
        <w:mirrorIndents/>
        <w:jc w:val="left"/>
        <w:rPr>
          <w:rFonts w:ascii="Times New Roman" w:hAnsi="Times New Roman" w:cs="Times New Roman"/>
          <w:color w:val="000000" w:themeColor="text1"/>
          <w:sz w:val="24"/>
        </w:rPr>
      </w:pPr>
      <w:r w:rsidRPr="00E76A82">
        <w:rPr>
          <w:rFonts w:ascii="Times New Roman" w:hAnsi="Times New Roman" w:cs="Times New Roman"/>
          <w:b/>
          <w:bCs/>
          <w:color w:val="000000" w:themeColor="text1"/>
          <w:sz w:val="24"/>
        </w:rPr>
        <w:t>Figure S1.</w:t>
      </w:r>
      <w:r w:rsidRPr="00E76A82">
        <w:rPr>
          <w:rFonts w:ascii="Times New Roman" w:hAnsi="Times New Roman" w:cs="Times New Roman"/>
          <w:color w:val="000000" w:themeColor="text1"/>
          <w:sz w:val="24"/>
        </w:rPr>
        <w:t xml:space="preserve"> Contrast-enhanced CT on admission for the quantitative measurements of sGWR and mASPECTS. </w:t>
      </w:r>
    </w:p>
    <w:p w14:paraId="084DD245" w14:textId="77777777" w:rsidR="00E76A82" w:rsidRPr="00E76A82" w:rsidRDefault="00E76A82" w:rsidP="00E76A82">
      <w:pPr>
        <w:pStyle w:val="a3"/>
        <w:widowControl/>
        <w:numPr>
          <w:ilvl w:val="0"/>
          <w:numId w:val="1"/>
        </w:numPr>
        <w:spacing w:line="360" w:lineRule="auto"/>
        <w:ind w:leftChars="0"/>
        <w:contextualSpacing/>
        <w:mirrorIndents/>
        <w:jc w:val="left"/>
        <w:rPr>
          <w:rFonts w:ascii="Times New Roman" w:hAnsi="Times New Roman" w:cs="Times New Roman"/>
          <w:color w:val="000000" w:themeColor="text1"/>
          <w:sz w:val="24"/>
          <w:szCs w:val="24"/>
        </w:rPr>
      </w:pPr>
      <w:r w:rsidRPr="00E76A82">
        <w:rPr>
          <w:rFonts w:ascii="Times New Roman" w:hAnsi="Times New Roman" w:cs="Times New Roman"/>
          <w:color w:val="000000" w:themeColor="text1"/>
          <w:sz w:val="24"/>
          <w:szCs w:val="24"/>
        </w:rPr>
        <w:t>Orange lines indicate 12 regions of interest (ROI) for the left hemisphere. Of 12 ROIs per hemisphere, damaged regions were defined as 0, while each intact region was counted as 1. Modified ASPECTS were the sum of each score of ROIs. This patient had only two regions that were considered intact (left M4 and M5). Thus, mASPECTS scored 2.</w:t>
      </w:r>
    </w:p>
    <w:p w14:paraId="2C885D3C" w14:textId="191818A1" w:rsidR="00E76A82" w:rsidRPr="00E76A82" w:rsidRDefault="00226473" w:rsidP="00E76A82">
      <w:pPr>
        <w:pStyle w:val="a3"/>
        <w:widowControl/>
        <w:numPr>
          <w:ilvl w:val="0"/>
          <w:numId w:val="1"/>
        </w:numPr>
        <w:spacing w:line="360" w:lineRule="auto"/>
        <w:ind w:leftChars="0"/>
        <w:contextualSpacing/>
        <w:mirrorIndents/>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rue</w:t>
      </w:r>
      <w:r w:rsidR="00E76A82" w:rsidRPr="00E76A82">
        <w:rPr>
          <w:rFonts w:ascii="Times New Roman" w:hAnsi="Times New Roman" w:cs="Times New Roman"/>
          <w:color w:val="000000" w:themeColor="text1"/>
          <w:sz w:val="24"/>
          <w:szCs w:val="24"/>
        </w:rPr>
        <w:t xml:space="preserve"> lines indicate ROIs for simplified GWR. The CT values were defined as 33.7 (right lentiform, L), 37.2 (left L), 30.7 (right posterior limb of the internal capsule, IC) and 31.8 (left IC) at the basal ganglia level. Thus, sGWR of this patient was calculated as (33.7 + 37.2)/(30.7 + 31.8) = 1.13.</w:t>
      </w:r>
    </w:p>
    <w:p w14:paraId="066D9B2C" w14:textId="77777777" w:rsidR="00E76A82" w:rsidRPr="00E76A82" w:rsidRDefault="00E76A82" w:rsidP="00E76A82">
      <w:pPr>
        <w:widowControl/>
        <w:spacing w:line="360" w:lineRule="auto"/>
        <w:contextualSpacing/>
        <w:mirrorIndents/>
        <w:jc w:val="left"/>
        <w:rPr>
          <w:rFonts w:ascii="Times New Roman" w:hAnsi="Times New Roman" w:cs="Times New Roman"/>
          <w:color w:val="000000" w:themeColor="text1"/>
          <w:sz w:val="24"/>
        </w:rPr>
      </w:pPr>
      <w:r w:rsidRPr="00E76A82">
        <w:rPr>
          <w:rFonts w:ascii="Times New Roman" w:hAnsi="Times New Roman" w:cs="Times New Roman"/>
          <w:color w:val="000000" w:themeColor="text1"/>
          <w:sz w:val="24"/>
        </w:rPr>
        <w:t>A: anterior circulation, C: caudate, I: insular ribbon, L: lentiform, M: middle circulation, P: posterior circulation</w:t>
      </w:r>
    </w:p>
    <w:p w14:paraId="100DA182" w14:textId="77777777" w:rsidR="00E76A82" w:rsidRPr="00E76A82" w:rsidRDefault="00E76A82" w:rsidP="00E76A82">
      <w:pPr>
        <w:rPr>
          <w:color w:val="000000" w:themeColor="text1"/>
        </w:rPr>
      </w:pPr>
    </w:p>
    <w:sectPr w:rsidR="00E76A82" w:rsidRPr="00E76A82" w:rsidSect="00E76A82">
      <w:pgSz w:w="11906" w:h="16838"/>
      <w:pgMar w:top="1327" w:right="1133" w:bottom="1701"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0C5D3" w14:textId="77777777" w:rsidR="00335211" w:rsidRDefault="00335211" w:rsidP="00226473">
      <w:r>
        <w:separator/>
      </w:r>
    </w:p>
  </w:endnote>
  <w:endnote w:type="continuationSeparator" w:id="0">
    <w:p w14:paraId="6D961A87" w14:textId="77777777" w:rsidR="00335211" w:rsidRDefault="00335211" w:rsidP="00226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ED06E" w14:textId="77777777" w:rsidR="00335211" w:rsidRDefault="00335211" w:rsidP="00226473">
      <w:r>
        <w:separator/>
      </w:r>
    </w:p>
  </w:footnote>
  <w:footnote w:type="continuationSeparator" w:id="0">
    <w:p w14:paraId="61D4366E" w14:textId="77777777" w:rsidR="00335211" w:rsidRDefault="00335211" w:rsidP="002264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A11E1F"/>
    <w:multiLevelType w:val="hybridMultilevel"/>
    <w:tmpl w:val="69181BFC"/>
    <w:lvl w:ilvl="0" w:tplc="4F8413F8">
      <w:start w:val="1"/>
      <w:numFmt w:val="upperLetter"/>
      <w:lvlText w:val="(%1)"/>
      <w:lvlJc w:val="left"/>
      <w:pPr>
        <w:ind w:left="400" w:hanging="40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04292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A82"/>
    <w:rsid w:val="00011405"/>
    <w:rsid w:val="00026588"/>
    <w:rsid w:val="000306A9"/>
    <w:rsid w:val="0003251A"/>
    <w:rsid w:val="00042F20"/>
    <w:rsid w:val="00070C65"/>
    <w:rsid w:val="00081CCA"/>
    <w:rsid w:val="000825C1"/>
    <w:rsid w:val="000952EF"/>
    <w:rsid w:val="000B5CDE"/>
    <w:rsid w:val="000C1E88"/>
    <w:rsid w:val="000C5685"/>
    <w:rsid w:val="000C6B8F"/>
    <w:rsid w:val="000D5399"/>
    <w:rsid w:val="000E2E7D"/>
    <w:rsid w:val="00131445"/>
    <w:rsid w:val="00153DE1"/>
    <w:rsid w:val="0016144B"/>
    <w:rsid w:val="00162270"/>
    <w:rsid w:val="00164892"/>
    <w:rsid w:val="00171273"/>
    <w:rsid w:val="001838AC"/>
    <w:rsid w:val="001956E3"/>
    <w:rsid w:val="001D3E47"/>
    <w:rsid w:val="001D77B8"/>
    <w:rsid w:val="001E6F11"/>
    <w:rsid w:val="002039D2"/>
    <w:rsid w:val="00226473"/>
    <w:rsid w:val="00257F96"/>
    <w:rsid w:val="00296A76"/>
    <w:rsid w:val="002A615E"/>
    <w:rsid w:val="002B69FD"/>
    <w:rsid w:val="002C1821"/>
    <w:rsid w:val="002D1013"/>
    <w:rsid w:val="002E0A17"/>
    <w:rsid w:val="002F663A"/>
    <w:rsid w:val="00307BCE"/>
    <w:rsid w:val="00321C3F"/>
    <w:rsid w:val="00333DC5"/>
    <w:rsid w:val="00335211"/>
    <w:rsid w:val="00361D4B"/>
    <w:rsid w:val="00365B2A"/>
    <w:rsid w:val="003C2626"/>
    <w:rsid w:val="003C3B2C"/>
    <w:rsid w:val="003C6D54"/>
    <w:rsid w:val="003D0837"/>
    <w:rsid w:val="003F42B9"/>
    <w:rsid w:val="004126A3"/>
    <w:rsid w:val="004232BB"/>
    <w:rsid w:val="004331FB"/>
    <w:rsid w:val="00433C2A"/>
    <w:rsid w:val="00436329"/>
    <w:rsid w:val="00441328"/>
    <w:rsid w:val="00445788"/>
    <w:rsid w:val="00496AC4"/>
    <w:rsid w:val="004B0EE5"/>
    <w:rsid w:val="004C7405"/>
    <w:rsid w:val="004D144A"/>
    <w:rsid w:val="004E39B6"/>
    <w:rsid w:val="00501033"/>
    <w:rsid w:val="005171B1"/>
    <w:rsid w:val="00526A9A"/>
    <w:rsid w:val="00531FD6"/>
    <w:rsid w:val="00535ED7"/>
    <w:rsid w:val="00543714"/>
    <w:rsid w:val="00552F74"/>
    <w:rsid w:val="00553284"/>
    <w:rsid w:val="005537BD"/>
    <w:rsid w:val="00555C77"/>
    <w:rsid w:val="005761DF"/>
    <w:rsid w:val="00593C37"/>
    <w:rsid w:val="005953C2"/>
    <w:rsid w:val="005B1AB9"/>
    <w:rsid w:val="005D4A6D"/>
    <w:rsid w:val="005E6DEE"/>
    <w:rsid w:val="00613FDA"/>
    <w:rsid w:val="00622E78"/>
    <w:rsid w:val="00632DC8"/>
    <w:rsid w:val="0063462A"/>
    <w:rsid w:val="006505F1"/>
    <w:rsid w:val="00672210"/>
    <w:rsid w:val="00690B5E"/>
    <w:rsid w:val="006966B1"/>
    <w:rsid w:val="006A4E22"/>
    <w:rsid w:val="006A7D48"/>
    <w:rsid w:val="006A7EA5"/>
    <w:rsid w:val="006F7C5B"/>
    <w:rsid w:val="00711E8E"/>
    <w:rsid w:val="007159AF"/>
    <w:rsid w:val="0072070D"/>
    <w:rsid w:val="007312E0"/>
    <w:rsid w:val="007377CC"/>
    <w:rsid w:val="00750825"/>
    <w:rsid w:val="007565D5"/>
    <w:rsid w:val="00771B6D"/>
    <w:rsid w:val="00792EF8"/>
    <w:rsid w:val="007B5B88"/>
    <w:rsid w:val="007B7F5C"/>
    <w:rsid w:val="007C71C4"/>
    <w:rsid w:val="007E7934"/>
    <w:rsid w:val="007F3D56"/>
    <w:rsid w:val="007F6042"/>
    <w:rsid w:val="0081171C"/>
    <w:rsid w:val="008511F2"/>
    <w:rsid w:val="0087265F"/>
    <w:rsid w:val="00893CCF"/>
    <w:rsid w:val="008A0E21"/>
    <w:rsid w:val="008A4A82"/>
    <w:rsid w:val="008A59C8"/>
    <w:rsid w:val="008A6AE1"/>
    <w:rsid w:val="008B2E7F"/>
    <w:rsid w:val="008D6298"/>
    <w:rsid w:val="008D6DAA"/>
    <w:rsid w:val="008E0FCA"/>
    <w:rsid w:val="008E447C"/>
    <w:rsid w:val="008F1FCE"/>
    <w:rsid w:val="00916857"/>
    <w:rsid w:val="00942C11"/>
    <w:rsid w:val="00946F48"/>
    <w:rsid w:val="00952978"/>
    <w:rsid w:val="00956F4B"/>
    <w:rsid w:val="00987F3D"/>
    <w:rsid w:val="00991EA4"/>
    <w:rsid w:val="00A16912"/>
    <w:rsid w:val="00A21C4C"/>
    <w:rsid w:val="00A72007"/>
    <w:rsid w:val="00A73B0E"/>
    <w:rsid w:val="00A73D73"/>
    <w:rsid w:val="00A82599"/>
    <w:rsid w:val="00A92582"/>
    <w:rsid w:val="00AA3DED"/>
    <w:rsid w:val="00AD14D0"/>
    <w:rsid w:val="00AE29EA"/>
    <w:rsid w:val="00B03AD2"/>
    <w:rsid w:val="00B053B2"/>
    <w:rsid w:val="00B52A28"/>
    <w:rsid w:val="00B67558"/>
    <w:rsid w:val="00B811C6"/>
    <w:rsid w:val="00B90B21"/>
    <w:rsid w:val="00B92FF1"/>
    <w:rsid w:val="00B97987"/>
    <w:rsid w:val="00BA4E79"/>
    <w:rsid w:val="00BB7126"/>
    <w:rsid w:val="00C31352"/>
    <w:rsid w:val="00C42108"/>
    <w:rsid w:val="00C4455D"/>
    <w:rsid w:val="00C5179D"/>
    <w:rsid w:val="00C5714E"/>
    <w:rsid w:val="00C624E1"/>
    <w:rsid w:val="00C906C4"/>
    <w:rsid w:val="00CA566C"/>
    <w:rsid w:val="00CA6882"/>
    <w:rsid w:val="00CB32BE"/>
    <w:rsid w:val="00CB78BF"/>
    <w:rsid w:val="00CC7811"/>
    <w:rsid w:val="00CD13EA"/>
    <w:rsid w:val="00D05B18"/>
    <w:rsid w:val="00D259E3"/>
    <w:rsid w:val="00D54489"/>
    <w:rsid w:val="00D64432"/>
    <w:rsid w:val="00D8645B"/>
    <w:rsid w:val="00D9398B"/>
    <w:rsid w:val="00DB650B"/>
    <w:rsid w:val="00DB7298"/>
    <w:rsid w:val="00DC1FDF"/>
    <w:rsid w:val="00DE2FF4"/>
    <w:rsid w:val="00E15FA9"/>
    <w:rsid w:val="00E33902"/>
    <w:rsid w:val="00E456AC"/>
    <w:rsid w:val="00E65A6A"/>
    <w:rsid w:val="00E76A82"/>
    <w:rsid w:val="00E9050A"/>
    <w:rsid w:val="00EB048C"/>
    <w:rsid w:val="00EC4C47"/>
    <w:rsid w:val="00ED267F"/>
    <w:rsid w:val="00EF459A"/>
    <w:rsid w:val="00F12196"/>
    <w:rsid w:val="00F45C54"/>
    <w:rsid w:val="00F45F6A"/>
    <w:rsid w:val="00F463A3"/>
    <w:rsid w:val="00F4754C"/>
    <w:rsid w:val="00F6137E"/>
    <w:rsid w:val="00F67890"/>
    <w:rsid w:val="00F67A2F"/>
    <w:rsid w:val="00F75D42"/>
    <w:rsid w:val="00F92174"/>
    <w:rsid w:val="00F979F0"/>
    <w:rsid w:val="00FA19CA"/>
    <w:rsid w:val="00FB7370"/>
    <w:rsid w:val="00FF3F2C"/>
    <w:rsid w:val="00FF79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A8B0618"/>
  <w15:chartTrackingRefBased/>
  <w15:docId w15:val="{8E737F11-D1F5-4E43-9DF2-A53224A06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76A82"/>
    <w:pPr>
      <w:ind w:leftChars="400" w:left="960"/>
    </w:pPr>
    <w:rPr>
      <w:szCs w:val="22"/>
    </w:rPr>
  </w:style>
  <w:style w:type="paragraph" w:styleId="a4">
    <w:name w:val="header"/>
    <w:basedOn w:val="a"/>
    <w:link w:val="a5"/>
    <w:uiPriority w:val="99"/>
    <w:unhideWhenUsed/>
    <w:rsid w:val="00226473"/>
    <w:pPr>
      <w:tabs>
        <w:tab w:val="center" w:pos="4252"/>
        <w:tab w:val="right" w:pos="8504"/>
      </w:tabs>
      <w:snapToGrid w:val="0"/>
    </w:pPr>
  </w:style>
  <w:style w:type="character" w:customStyle="1" w:styleId="a5">
    <w:name w:val="ヘッダー (文字)"/>
    <w:basedOn w:val="a0"/>
    <w:link w:val="a4"/>
    <w:uiPriority w:val="99"/>
    <w:rsid w:val="00226473"/>
  </w:style>
  <w:style w:type="paragraph" w:styleId="a6">
    <w:name w:val="footer"/>
    <w:basedOn w:val="a"/>
    <w:link w:val="a7"/>
    <w:uiPriority w:val="99"/>
    <w:unhideWhenUsed/>
    <w:rsid w:val="00226473"/>
    <w:pPr>
      <w:tabs>
        <w:tab w:val="center" w:pos="4252"/>
        <w:tab w:val="right" w:pos="8504"/>
      </w:tabs>
      <w:snapToGrid w:val="0"/>
    </w:pPr>
  </w:style>
  <w:style w:type="character" w:customStyle="1" w:styleId="a7">
    <w:name w:val="フッター (文字)"/>
    <w:basedOn w:val="a0"/>
    <w:link w:val="a6"/>
    <w:uiPriority w:val="99"/>
    <w:rsid w:val="002264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6</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AI YASUNARI</dc:creator>
  <cp:keywords/>
  <dc:description/>
  <cp:lastModifiedBy>鉄原 健一</cp:lastModifiedBy>
  <cp:revision>3</cp:revision>
  <dcterms:created xsi:type="dcterms:W3CDTF">2022-09-03T03:41:00Z</dcterms:created>
  <dcterms:modified xsi:type="dcterms:W3CDTF">2022-09-06T05:28:00Z</dcterms:modified>
</cp:coreProperties>
</file>